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6C0167" w:rsidR="00FB3483" w:rsidRPr="00930A31" w:rsidRDefault="007D4CC3" w:rsidP="005979B8">
            <w:pPr>
              <w:pStyle w:val="Default"/>
              <w:spacing w:before="40" w:after="40"/>
              <w:rPr>
                <w:rFonts w:ascii="Arial" w:hAnsi="Arial" w:cs="Arial"/>
                <w:color w:val="auto"/>
                <w:sz w:val="18"/>
                <w:szCs w:val="18"/>
              </w:rPr>
            </w:pPr>
            <w:r>
              <w:rPr>
                <w:rFonts w:ascii="Arial" w:hAnsi="Arial" w:cs="Arial"/>
                <w:color w:val="auto"/>
                <w:sz w:val="18"/>
                <w:szCs w:val="18"/>
              </w:rPr>
              <w:t>Ti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6ED525" w:rsidR="00FB3483" w:rsidRPr="00930A31" w:rsidRDefault="007D4CC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0D17E6" w:rsidR="00FB3483" w:rsidRPr="00930A31" w:rsidRDefault="007D4CC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10E9CE" w:rsidR="00FB3483" w:rsidRPr="00930A31" w:rsidRDefault="007D4CC3" w:rsidP="005979B8">
            <w:pPr>
              <w:pStyle w:val="Default"/>
              <w:spacing w:before="40" w:after="40"/>
              <w:rPr>
                <w:rFonts w:ascii="Arial" w:hAnsi="Arial" w:cs="Arial"/>
                <w:color w:val="auto"/>
                <w:sz w:val="18"/>
                <w:szCs w:val="18"/>
              </w:rPr>
            </w:pPr>
            <w:r>
              <w:rPr>
                <w:rFonts w:ascii="Arial" w:hAnsi="Arial" w:cs="Arial"/>
                <w:color w:val="auto"/>
                <w:sz w:val="18"/>
                <w:szCs w:val="18"/>
              </w:rPr>
              <w:t>Introduction, Objectiv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74FBBA" w:rsidR="00FB3483" w:rsidRPr="00930A31" w:rsidRDefault="007D4CC3"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AB28D8" w:rsidR="00FB3483" w:rsidRPr="00930A31" w:rsidRDefault="007D4CC3" w:rsidP="005979B8">
            <w:pPr>
              <w:pStyle w:val="Default"/>
              <w:spacing w:before="40" w:after="40"/>
              <w:rPr>
                <w:rFonts w:ascii="Arial" w:hAnsi="Arial" w:cs="Arial"/>
                <w:color w:val="auto"/>
                <w:sz w:val="18"/>
                <w:szCs w:val="18"/>
              </w:rPr>
            </w:pPr>
            <w:r>
              <w:rPr>
                <w:rFonts w:ascii="Arial" w:hAnsi="Arial" w:cs="Arial"/>
                <w:color w:val="auto"/>
                <w:sz w:val="18"/>
                <w:szCs w:val="18"/>
              </w:rPr>
              <w:t>Methods, Supplementary Material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0CBBC8" w:rsidR="00FB3483" w:rsidRPr="00930A31" w:rsidRDefault="007D4CC3"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081685" w:rsidR="00FB3483" w:rsidRPr="00930A31" w:rsidRDefault="00D42A0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347FE9" w:rsidR="00FB3483" w:rsidRPr="00930A31" w:rsidRDefault="00D42A0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38851A" w:rsidR="00930A31" w:rsidRPr="00930A31" w:rsidRDefault="00D42A00"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2A3256" w:rsidR="00930A31" w:rsidRPr="00930A31" w:rsidRDefault="00D42A0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C15121" w:rsidR="00FB3483" w:rsidRPr="00930A31" w:rsidRDefault="0047415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D79A1F" w:rsidR="00FB3483" w:rsidRPr="00930A31" w:rsidRDefault="0047415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510BA1" w:rsidR="00930A31" w:rsidRPr="00930A31" w:rsidRDefault="0047415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2AFAAF" w:rsidR="00930A31" w:rsidRPr="00930A31" w:rsidRDefault="0047415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A7F077" w:rsidR="00930A31" w:rsidRPr="00930A31" w:rsidRDefault="0047415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E42EDA" w:rsidR="00930A31" w:rsidRPr="00930A31" w:rsidRDefault="0047415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E45F89" w:rsidR="00930A31" w:rsidRPr="00930A31" w:rsidRDefault="0047415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799832" w:rsidR="00930A31" w:rsidRPr="00930A31" w:rsidRDefault="0047415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A72347" w:rsidR="006E5FE2"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C77581" w:rsidR="006E5FE2" w:rsidRPr="00930A31" w:rsidRDefault="0047415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AD50EF" w:rsidR="00930A31"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Results, Supplementary Material 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001D00" w:rsidR="00930A31"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4ACF3F" w:rsidR="00FB3483"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Results, Table 1,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A14A94" w:rsidR="00FB3483"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9E7652">
              <w:rPr>
                <w:rFonts w:ascii="Arial" w:hAnsi="Arial" w:cs="Arial"/>
                <w:color w:val="auto"/>
                <w:sz w:val="18"/>
                <w:szCs w:val="18"/>
              </w:rPr>
              <w:t>, Tab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CB4A3C" w:rsidR="00FB3483"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Results, Table 3, 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6CD529" w:rsidR="00930A31"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23E62A" w:rsidR="00930A31"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A6246E" w:rsidR="00930A31"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398FF7" w:rsidR="00930A31"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49B2A2" w:rsidR="00FB3483" w:rsidRPr="00930A31" w:rsidRDefault="00D6576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F89672" w:rsidR="00077B44" w:rsidRPr="00930A31" w:rsidRDefault="00D6576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E40AFB" w:rsidR="00930A31"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7254DC" w:rsidR="00930A31"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00C8E0" w:rsidR="00930A31"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E81AB6" w:rsidR="00930A31"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5047A3" w:rsidR="00930A31"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7FB0F6" w:rsidR="00930A31"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6BFDED" w:rsidR="00930A31"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1FFB63" w:rsidR="00077B44"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B5AEE2" w:rsidR="00077B44"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25B7B8" w:rsidR="00077B44" w:rsidRPr="00930A31" w:rsidRDefault="00004D4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B830A0">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1ABC55" w14:textId="77777777" w:rsidR="00003678" w:rsidRDefault="00003678">
      <w:r>
        <w:separator/>
      </w:r>
    </w:p>
  </w:endnote>
  <w:endnote w:type="continuationSeparator" w:id="0">
    <w:p w14:paraId="293F0A79" w14:textId="77777777" w:rsidR="00003678" w:rsidRDefault="00003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3D71EC" w14:textId="77777777" w:rsidR="00003678" w:rsidRDefault="00003678">
      <w:r>
        <w:separator/>
      </w:r>
    </w:p>
  </w:footnote>
  <w:footnote w:type="continuationSeparator" w:id="0">
    <w:p w14:paraId="2E5B977A" w14:textId="77777777" w:rsidR="00003678" w:rsidRDefault="000036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F1463BC" w:rsidR="00947707" w:rsidRPr="00930A31" w:rsidRDefault="00E219F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FE13E0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678"/>
    <w:rsid w:val="00004D43"/>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74159"/>
    <w:rsid w:val="004C1685"/>
    <w:rsid w:val="005078EE"/>
    <w:rsid w:val="00550BF1"/>
    <w:rsid w:val="0059028D"/>
    <w:rsid w:val="005979B8"/>
    <w:rsid w:val="00640172"/>
    <w:rsid w:val="006E5FE2"/>
    <w:rsid w:val="006F3BA6"/>
    <w:rsid w:val="00726794"/>
    <w:rsid w:val="0077253C"/>
    <w:rsid w:val="007D4CC3"/>
    <w:rsid w:val="00811198"/>
    <w:rsid w:val="008412D5"/>
    <w:rsid w:val="008A3EAE"/>
    <w:rsid w:val="008E2C91"/>
    <w:rsid w:val="00930A31"/>
    <w:rsid w:val="00947707"/>
    <w:rsid w:val="009827E5"/>
    <w:rsid w:val="009E7652"/>
    <w:rsid w:val="00A215D2"/>
    <w:rsid w:val="00A86593"/>
    <w:rsid w:val="00AB79CE"/>
    <w:rsid w:val="00AE4BBD"/>
    <w:rsid w:val="00B51910"/>
    <w:rsid w:val="00B730D1"/>
    <w:rsid w:val="00B830A0"/>
    <w:rsid w:val="00C22710"/>
    <w:rsid w:val="00D42A00"/>
    <w:rsid w:val="00D6576C"/>
    <w:rsid w:val="00D860F8"/>
    <w:rsid w:val="00D95D84"/>
    <w:rsid w:val="00DC4F19"/>
    <w:rsid w:val="00E219F0"/>
    <w:rsid w:val="00E324A8"/>
    <w:rsid w:val="00E66E3A"/>
    <w:rsid w:val="00EB471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090</Words>
  <Characters>6242</Characters>
  <Application>Microsoft Office Word</Application>
  <DocSecurity>0</DocSecurity>
  <Lines>230</Lines>
  <Paragraphs>1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cp:keywords/>
  <dc:description/>
  <cp:revision>2</cp:revision>
  <cp:lastPrinted>2020-11-24T03:02:00Z</cp:lastPrinted>
  <dcterms:created xsi:type="dcterms:W3CDTF">2024-05-27T12:43:00Z</dcterms:created>
  <dcterms:modified xsi:type="dcterms:W3CDTF">2024-05-27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6638e11485fd3ed7f2f4bfed732653d83ef0623734f8ffa658e7e530c8fbbb</vt:lpwstr>
  </property>
</Properties>
</file>